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65768" w14:textId="4F9D09B0" w:rsidR="00CF2FCF" w:rsidRPr="004E682A" w:rsidRDefault="00810DDC" w:rsidP="0002431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4E682A">
        <w:rPr>
          <w:rFonts w:ascii="Arial" w:hAnsi="Arial" w:cs="Arial"/>
          <w:b/>
          <w:sz w:val="20"/>
          <w:szCs w:val="20"/>
        </w:rPr>
        <w:t>S2</w:t>
      </w:r>
      <w:r w:rsidR="00832ADB" w:rsidRPr="004E682A">
        <w:rPr>
          <w:rFonts w:ascii="Arial" w:hAnsi="Arial" w:cs="Arial"/>
          <w:b/>
          <w:sz w:val="20"/>
          <w:szCs w:val="20"/>
        </w:rPr>
        <w:t xml:space="preserve"> </w:t>
      </w:r>
      <w:r w:rsidR="00D300ED" w:rsidRPr="004E682A">
        <w:rPr>
          <w:rFonts w:ascii="Arial" w:hAnsi="Arial" w:cs="Arial"/>
          <w:b/>
          <w:sz w:val="20"/>
          <w:szCs w:val="20"/>
        </w:rPr>
        <w:t>Table</w:t>
      </w:r>
      <w:r w:rsidR="00CF2FCF" w:rsidRPr="004E682A">
        <w:rPr>
          <w:rFonts w:ascii="Arial" w:hAnsi="Arial" w:cs="Arial"/>
          <w:b/>
          <w:sz w:val="20"/>
          <w:szCs w:val="20"/>
        </w:rPr>
        <w:t xml:space="preserve">. Crossover frequency </w:t>
      </w:r>
      <w:r w:rsidR="00DD775F" w:rsidRPr="004E682A">
        <w:rPr>
          <w:rFonts w:ascii="Arial" w:hAnsi="Arial" w:cs="Arial"/>
          <w:b/>
          <w:sz w:val="20"/>
          <w:szCs w:val="20"/>
        </w:rPr>
        <w:t>within</w:t>
      </w:r>
      <w:r w:rsidR="00CF2FCF" w:rsidRPr="004E682A">
        <w:rPr>
          <w:rFonts w:ascii="Arial" w:hAnsi="Arial" w:cs="Arial"/>
          <w:b/>
          <w:sz w:val="20"/>
          <w:szCs w:val="20"/>
        </w:rPr>
        <w:t xml:space="preserve"> the </w:t>
      </w:r>
      <w:r w:rsidR="00CF2FCF" w:rsidRPr="004E682A">
        <w:rPr>
          <w:rFonts w:ascii="Arial" w:hAnsi="Arial" w:cs="Arial"/>
          <w:b/>
          <w:i/>
          <w:sz w:val="20"/>
          <w:szCs w:val="20"/>
        </w:rPr>
        <w:t>MRC1</w:t>
      </w:r>
      <w:r w:rsidR="00CF2FCF" w:rsidRPr="004E682A">
        <w:rPr>
          <w:rFonts w:ascii="Arial" w:hAnsi="Arial" w:cs="Arial"/>
          <w:b/>
          <w:sz w:val="20"/>
          <w:szCs w:val="20"/>
        </w:rPr>
        <w:t xml:space="preserve"> </w:t>
      </w:r>
      <w:r w:rsidR="00F81619" w:rsidRPr="004E682A">
        <w:rPr>
          <w:rFonts w:ascii="Arial" w:hAnsi="Arial" w:cs="Arial"/>
          <w:b/>
          <w:sz w:val="20"/>
          <w:szCs w:val="20"/>
        </w:rPr>
        <w:t>NBS-LRR</w:t>
      </w:r>
      <w:r w:rsidR="00E91308" w:rsidRPr="004E682A">
        <w:rPr>
          <w:rFonts w:ascii="Arial" w:hAnsi="Arial" w:cs="Arial"/>
          <w:b/>
          <w:sz w:val="20"/>
          <w:szCs w:val="20"/>
        </w:rPr>
        <w:t xml:space="preserve"> </w:t>
      </w:r>
      <w:r w:rsidR="00CF2FCF" w:rsidRPr="004E682A">
        <w:rPr>
          <w:rFonts w:ascii="Arial" w:hAnsi="Arial" w:cs="Arial"/>
          <w:b/>
          <w:sz w:val="20"/>
          <w:szCs w:val="20"/>
        </w:rPr>
        <w:t>supercluster region.</w:t>
      </w:r>
    </w:p>
    <w:tbl>
      <w:tblPr>
        <w:tblW w:w="101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700"/>
        <w:gridCol w:w="700"/>
        <w:gridCol w:w="1042"/>
        <w:gridCol w:w="621"/>
        <w:gridCol w:w="771"/>
        <w:gridCol w:w="771"/>
        <w:gridCol w:w="917"/>
        <w:gridCol w:w="1042"/>
        <w:gridCol w:w="917"/>
        <w:gridCol w:w="1417"/>
      </w:tblGrid>
      <w:tr w:rsidR="00000CE0" w:rsidRPr="004E682A" w14:paraId="50C0404B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A33F052" w14:textId="19C7AA5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hr1 coordinates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59754D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ol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99E171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Ler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0E8B18A" w14:textId="4799BE1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Interval (bp)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9EFA8F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Os</w:t>
            </w:r>
          </w:p>
        </w:tc>
        <w:tc>
          <w:tcPr>
            <w:tcW w:w="771" w:type="dxa"/>
            <w:vAlign w:val="bottom"/>
          </w:tcPr>
          <w:p w14:paraId="66312FDF" w14:textId="33AAD17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771" w:type="dxa"/>
            <w:vAlign w:val="bottom"/>
          </w:tcPr>
          <w:p w14:paraId="7A32D20B" w14:textId="289DD12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 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dj</w:t>
            </w:r>
            <w:r w:rsidR="002130EE" w:rsidRPr="004E682A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AB0D72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olxLer cM/Mb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D3B917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Eurasian cM/Mb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148844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Swedish cM/Mb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088AC3" w14:textId="4359EE9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BS-LRR</w:t>
            </w: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enes</w:t>
            </w:r>
          </w:p>
        </w:tc>
      </w:tr>
      <w:tr w:rsidR="00000CE0" w:rsidRPr="004E682A" w14:paraId="77904A9B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A6F54D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76857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C167C8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ULL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5B4C26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bookmarkStart w:id="0" w:name="_GoBack"/>
            <w:bookmarkEnd w:id="0"/>
            <w:r w:rsidRPr="004E682A">
              <w:rPr>
                <w:rFonts w:ascii="Arial" w:eastAsia="Times New Roman" w:hAnsi="Arial" w:cs="Arial"/>
                <w:sz w:val="16"/>
                <w:szCs w:val="16"/>
              </w:rPr>
              <w:t>SG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293B8F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88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82B049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1" w:type="dxa"/>
            <w:vAlign w:val="bottom"/>
          </w:tcPr>
          <w:p w14:paraId="79BDB153" w14:textId="3B318CE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55BE52E" w14:textId="08066E2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173E4C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61BD88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54E2B7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E6B3E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187E8252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58B042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77045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12B697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978F81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0D203F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133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3EFC9E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6A729F5B" w14:textId="76F7643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1210686" w14:textId="7D48BC7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B03FC3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0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2F003B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7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CCBDB6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8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ADAAC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65D1C1F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85A435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82178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9D5C88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97BBDA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B27E09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4589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3DF3BA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71" w:type="dxa"/>
            <w:vAlign w:val="bottom"/>
          </w:tcPr>
          <w:p w14:paraId="393E8DB5" w14:textId="0BCD6EB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5FF22E4" w14:textId="4A58519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7EA86C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23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B4072C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9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27F2B6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8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3B01D3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80086B9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D0CAEF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86637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AA24F6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FCC98C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70CED6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590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5FC080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1" w:type="dxa"/>
            <w:vAlign w:val="bottom"/>
          </w:tcPr>
          <w:p w14:paraId="38BE1AF2" w14:textId="631C8A4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771" w:type="dxa"/>
            <w:vAlign w:val="bottom"/>
          </w:tcPr>
          <w:p w14:paraId="10CD6B5C" w14:textId="3508E36C" w:rsidR="00000CE0" w:rsidRPr="004E682A" w:rsidRDefault="00000CE0" w:rsidP="00000CE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6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39C685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25B82C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7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BB42C4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6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14B8C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0C58B43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73D536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92228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6B57B5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B49D28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A1DA28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419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DF05AE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71" w:type="dxa"/>
            <w:vAlign w:val="bottom"/>
          </w:tcPr>
          <w:p w14:paraId="1295B2DC" w14:textId="58F21AB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8DC0531" w14:textId="701C8E8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BC0084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6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109B58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4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C86B97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84E80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5679B64C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57C70D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96648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200D5E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51B89F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C888A4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761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D2E369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71" w:type="dxa"/>
            <w:vAlign w:val="bottom"/>
          </w:tcPr>
          <w:p w14:paraId="2A5E8EDE" w14:textId="5AF8A70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0F1F6EF" w14:textId="13FB4A5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D9AF6C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8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CF9325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7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F0D007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D8567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FF908C4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6535BC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02409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6F39BE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AB1E8B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63A1DA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645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E909A0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71" w:type="dxa"/>
            <w:vAlign w:val="bottom"/>
          </w:tcPr>
          <w:p w14:paraId="57C13895" w14:textId="102D176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C731E19" w14:textId="089BB02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756673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8C39E4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4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39BBAB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4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57162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D400D3C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FD22F0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06055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D63FC7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FD9F71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7E80EB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512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C8A07A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71" w:type="dxa"/>
            <w:vAlign w:val="bottom"/>
          </w:tcPr>
          <w:p w14:paraId="05F63E49" w14:textId="2CE8A6E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6557FB1" w14:textId="2AA48E5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9108F3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5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B5298E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5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AC1B08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9E5C1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1FFEC545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D48B50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09568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956901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8E35A9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517133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7454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149265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30D8B028" w14:textId="74580B3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6E4F6BCE" w14:textId="52C0285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7E7A62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3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CDD6C1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3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588DDC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4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EB0642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F52F9BC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BE2BC2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14313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4585CE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CF13A7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D5C258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592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3182DB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71" w:type="dxa"/>
            <w:vAlign w:val="bottom"/>
          </w:tcPr>
          <w:p w14:paraId="5D5B611E" w14:textId="70B31D4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19DB924" w14:textId="03EAAF8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AD46BC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.2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236952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86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304719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5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86ED8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6666393E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D4362C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16472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D31896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071A3E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2A9296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900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EA5805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771" w:type="dxa"/>
            <w:vAlign w:val="bottom"/>
          </w:tcPr>
          <w:p w14:paraId="29A25A24" w14:textId="22767CE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2E39B7D1" w14:textId="15A9AEC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74D8C8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.2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5156C2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1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1E26B0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3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30F68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 xml:space="preserve">AT1G56510 </w:t>
            </w: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(WRR4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4F6EBD6F" w14:textId="55DED1C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56520 AT1G56540</w:t>
            </w:r>
          </w:p>
        </w:tc>
      </w:tr>
      <w:tr w:rsidR="00000CE0" w:rsidRPr="004E682A" w14:paraId="2A98FA28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AAEEB4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20372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384978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0B6BBD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D50E2B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757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317A9B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53D07404" w14:textId="36A2F44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DD64305" w14:textId="5468CEC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FD5EE7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3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D2AD27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6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ED889F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6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31190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4909454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9C18C4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25129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12E442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6FA2C6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686D5F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8824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DCA6CE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71" w:type="dxa"/>
            <w:vAlign w:val="bottom"/>
          </w:tcPr>
          <w:p w14:paraId="2E33ABBB" w14:textId="2482F8E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9C16291" w14:textId="7EFF963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AEF1D6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1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248ED1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7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2BD377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9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04D5F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6925D66A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9975E8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31012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F12B01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AF9778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F6A8F7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3832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60EAEE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71" w:type="dxa"/>
            <w:vAlign w:val="bottom"/>
          </w:tcPr>
          <w:p w14:paraId="0802653B" w14:textId="4F9381F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C57E818" w14:textId="0F4FEB4B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36FD24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4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3E408A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7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E2BB97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77E8A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57650</w:t>
            </w:r>
          </w:p>
        </w:tc>
      </w:tr>
      <w:tr w:rsidR="00000CE0" w:rsidRPr="004E682A" w14:paraId="3D43811E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B9F88B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35395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24D612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D95BCE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47D0E0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272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C8F5AF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71" w:type="dxa"/>
            <w:vAlign w:val="bottom"/>
          </w:tcPr>
          <w:p w14:paraId="0D7870C0" w14:textId="68EDEEF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2A263D8" w14:textId="5EF238C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ADD175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3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ED4E4C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.1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858A7E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6.9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2D9F4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57670</w:t>
            </w:r>
          </w:p>
        </w:tc>
      </w:tr>
      <w:tr w:rsidR="00000CE0" w:rsidRPr="004E682A" w14:paraId="6269701B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1BD231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36322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FF7A58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A96487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267EDC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2509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81ABE1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71" w:type="dxa"/>
            <w:vAlign w:val="bottom"/>
          </w:tcPr>
          <w:p w14:paraId="323C46A3" w14:textId="0AF48A5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64FC6D46" w14:textId="608A3C6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2F9083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1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6BE2F5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6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92B811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7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0315D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64AE8A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1FEB2F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40573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323C06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D99557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E706E2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0233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A3DAEC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71" w:type="dxa"/>
            <w:vAlign w:val="bottom"/>
          </w:tcPr>
          <w:p w14:paraId="28338DA5" w14:textId="626AF51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B67949C" w14:textId="4D6EA16C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FBD0FF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8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31A7B2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56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9F2794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3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228B6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57830 AT1G57850</w:t>
            </w:r>
          </w:p>
        </w:tc>
      </w:tr>
      <w:tr w:rsidR="00000CE0" w:rsidRPr="004E682A" w14:paraId="0C382359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2CB25C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44596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675337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9440C7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29FE0F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699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A8731F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71" w:type="dxa"/>
            <w:vAlign w:val="bottom"/>
          </w:tcPr>
          <w:p w14:paraId="59399FBF" w14:textId="3C48EE3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F9575DA" w14:textId="5CCDAB8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3D6F5D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4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8A274E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7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B6A968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1EB5F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1A1560C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0B0B38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50295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5E4CDC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5B68BC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71C43C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7129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260186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5EAB617A" w14:textId="54E66CD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B943634" w14:textId="12B2567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FF0312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75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C9966F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4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41144B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84FE1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331F6A28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12E554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56008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98AA4B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6DCE59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36133D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035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30E925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71" w:type="dxa"/>
            <w:vAlign w:val="bottom"/>
          </w:tcPr>
          <w:p w14:paraId="50D95FB3" w14:textId="26E995C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11158F8" w14:textId="6FC76E2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18EE68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1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22DB67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8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EBE81C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4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86455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F3445E7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7385FE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60044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8C4769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407406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53D667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219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F90909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1" w:type="dxa"/>
            <w:vAlign w:val="bottom"/>
          </w:tcPr>
          <w:p w14:paraId="35D987B2" w14:textId="6A238C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48</w:t>
            </w:r>
          </w:p>
        </w:tc>
        <w:tc>
          <w:tcPr>
            <w:tcW w:w="771" w:type="dxa"/>
            <w:vAlign w:val="bottom"/>
          </w:tcPr>
          <w:p w14:paraId="7806BA1A" w14:textId="55E4BAAB" w:rsidR="00000CE0" w:rsidRPr="004E682A" w:rsidRDefault="00000CE0" w:rsidP="00000CE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76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51E76D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CC14E6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9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EE97F6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5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EC9CFC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3AD5559D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36A95A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65264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AFBB5E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57E4C6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9455A4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340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4A4B68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771" w:type="dxa"/>
            <w:vAlign w:val="bottom"/>
          </w:tcPr>
          <w:p w14:paraId="702C0FA7" w14:textId="70D0B2A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DFBFC84" w14:textId="753793B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7131DC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.3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369721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5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F4ADBA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9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D9AD2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2E18090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5423FC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68604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99583A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7E910C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336BF5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9655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658883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71" w:type="dxa"/>
            <w:vAlign w:val="bottom"/>
          </w:tcPr>
          <w:p w14:paraId="66344147" w14:textId="1161BEEE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2D6D69C3" w14:textId="656170E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97F2CE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1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EE9F28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7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0092A3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3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A624E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58390 AT1G58400 AT1G58410</w:t>
            </w:r>
          </w:p>
        </w:tc>
      </w:tr>
      <w:tr w:rsidR="00000CE0" w:rsidRPr="004E682A" w14:paraId="0330AE7C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00DF05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71570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1C97C1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9AA535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64B703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9353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71DD35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71" w:type="dxa"/>
            <w:vAlign w:val="bottom"/>
          </w:tcPr>
          <w:p w14:paraId="4198A684" w14:textId="6DE66E6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E408744" w14:textId="7DB91CF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C92286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55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E25A6A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6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577325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4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D29C4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58602</w:t>
            </w:r>
          </w:p>
          <w:p w14:paraId="32C3235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RPP7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000CE0" w:rsidRPr="004E682A" w14:paraId="37C2474D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DA27CA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76505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D94CF9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0EC91D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EA3077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324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F61784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71" w:type="dxa"/>
            <w:vAlign w:val="bottom"/>
          </w:tcPr>
          <w:p w14:paraId="595FE6EB" w14:textId="3C272DC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02</w:t>
            </w:r>
          </w:p>
        </w:tc>
        <w:tc>
          <w:tcPr>
            <w:tcW w:w="771" w:type="dxa"/>
            <w:vAlign w:val="bottom"/>
          </w:tcPr>
          <w:p w14:paraId="695124B8" w14:textId="7EC4FD98" w:rsidR="00000CE0" w:rsidRPr="004E682A" w:rsidRDefault="00000CE0" w:rsidP="0002431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276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8FAA59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2B0AB7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EAFB55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9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CDEB2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58807 AT1G58848 AT1G59124 AT1G59218</w:t>
            </w:r>
          </w:p>
        </w:tc>
      </w:tr>
      <w:tr w:rsidR="00000CE0" w:rsidRPr="004E682A" w14:paraId="73F80BEB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3336278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85830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F97DFC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070BEC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05441F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3645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B749BB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71" w:type="dxa"/>
            <w:vAlign w:val="bottom"/>
          </w:tcPr>
          <w:p w14:paraId="3512FF49" w14:textId="46131D2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386B1A4" w14:textId="4F2AB94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159CBA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77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CE68EC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3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4010CB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8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52865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BA193CD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DEE3A8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90194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748D03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F68D98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46CBF3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591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AF0984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71" w:type="dxa"/>
            <w:vAlign w:val="bottom"/>
          </w:tcPr>
          <w:p w14:paraId="6BA38E37" w14:textId="66524B6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B0E4923" w14:textId="34D85E3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E1894C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.8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010D16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6.7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03DB22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.7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E897A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59620</w:t>
            </w:r>
          </w:p>
          <w:p w14:paraId="4B0EA37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(CW9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000CE0" w:rsidRPr="004E682A" w14:paraId="7066DAF5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0AFE03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91786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6394F1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F9ACB5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076A63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1254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2D4346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4C73F583" w14:textId="7E24111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1EAF669" w14:textId="7C93C83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DFBED6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8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4CEE79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0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097C35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92E4DA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DB5D03A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34EAE58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95911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2748E6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C88439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295AB7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702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2E06D4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71" w:type="dxa"/>
            <w:vAlign w:val="bottom"/>
          </w:tcPr>
          <w:p w14:paraId="382941D6" w14:textId="48AFF18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06CDA766" w14:textId="179E8A3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A9B9CA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4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ED610D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3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550848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F853D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11BA4D0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3302087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98614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00C0E2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986F1B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8F3B85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520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8F3F10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71" w:type="dxa"/>
            <w:vAlign w:val="bottom"/>
          </w:tcPr>
          <w:p w14:paraId="32FF3F0F" w14:textId="20D08F0C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172199D" w14:textId="21CF912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14DA33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27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A7AF5C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4.4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A34B99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9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C113A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59780</w:t>
            </w:r>
          </w:p>
        </w:tc>
      </w:tr>
      <w:tr w:rsidR="00000CE0" w:rsidRPr="004E682A" w14:paraId="65F3CA33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C8EB3C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00135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993A8A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0B9832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7E863E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292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94C6EE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71" w:type="dxa"/>
            <w:vAlign w:val="bottom"/>
          </w:tcPr>
          <w:p w14:paraId="28BA05A1" w14:textId="7C0C872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44673CB" w14:textId="0522F26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DD52C9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5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61C111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.1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DC88BB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5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A444E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5C65C7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4A0EB8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04428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C78948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8E7BE6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D7FBBA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84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84EA77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71" w:type="dxa"/>
            <w:vAlign w:val="bottom"/>
          </w:tcPr>
          <w:p w14:paraId="7A9A9E47" w14:textId="07A94A5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C7C8508" w14:textId="0376AB6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008723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6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F11F6C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0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F3416F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5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62CFB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A0C4985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5D53C2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09274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071B3F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511874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C7FC7B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0752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D1DD3A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3F975DF0" w14:textId="0496CD5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C4CB601" w14:textId="18B7006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5EF419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8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6B3459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2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681C3F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6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47BC3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CB055E4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46D4E5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13349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063C72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EDB478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D5400A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8442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AA8E8A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771" w:type="dxa"/>
            <w:vAlign w:val="bottom"/>
          </w:tcPr>
          <w:p w14:paraId="4ADAF584" w14:textId="2850709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6CF120BD" w14:textId="2CFB96F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981E42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0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71B736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8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32632C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6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7683F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1BBEC6F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3DC058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2218193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ACC4BD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A85EAA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E88764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393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42DE7D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71" w:type="dxa"/>
            <w:vAlign w:val="bottom"/>
          </w:tcPr>
          <w:p w14:paraId="07F8DD6D" w14:textId="30FC904C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0250F55" w14:textId="4D09B1D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8CA07F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15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9A18C7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3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59782D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6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83F78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2711EFB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16A118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22586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D2E37A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11A4F4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95FF41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739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123F11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71" w:type="dxa"/>
            <w:vAlign w:val="bottom"/>
          </w:tcPr>
          <w:p w14:paraId="26C7FA53" w14:textId="643890F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2AE4FE49" w14:textId="7153614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DFC04D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8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851BF0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7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3199DF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CD2E2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0320</w:t>
            </w:r>
          </w:p>
        </w:tc>
      </w:tr>
      <w:tr w:rsidR="00000CE0" w:rsidRPr="004E682A" w14:paraId="354E1DB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8BE6AA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24325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C0EA96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9852CA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50E0B6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5849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6D781D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71" w:type="dxa"/>
            <w:vAlign w:val="bottom"/>
          </w:tcPr>
          <w:p w14:paraId="4C1C2701" w14:textId="691E605E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49D341B" w14:textId="60DAFCAB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DE4B43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23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9E29BF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7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586217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0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5BF41D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6A5A4718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0D5CC7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28910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510ED4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56BC20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1FEEBC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021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BA8AA8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71" w:type="dxa"/>
            <w:vAlign w:val="bottom"/>
          </w:tcPr>
          <w:p w14:paraId="001242CF" w14:textId="4D63F40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0A1F5F3" w14:textId="6F11270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065320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7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53C628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9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89D7D5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CDD217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6B05D6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46654A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33931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4C9C0C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AF5DB7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4F1A5D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230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574371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3E73E801" w14:textId="0E95906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66727593" w14:textId="5799B2F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0156AC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0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0AE677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6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DC39D1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6E4DE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AAABE9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6FB3BC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39162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F3271C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D43C99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C9A829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757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E9002A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71" w:type="dxa"/>
            <w:vAlign w:val="bottom"/>
          </w:tcPr>
          <w:p w14:paraId="0F984A42" w14:textId="1AD098EE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65C3159D" w14:textId="7F9844E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8210A6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5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699714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5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79C8D4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E4FC2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3CB9F972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35E467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42920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2C282D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B219DA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3AA416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8702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59BD14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71" w:type="dxa"/>
            <w:vAlign w:val="bottom"/>
          </w:tcPr>
          <w:p w14:paraId="2E533B70" w14:textId="4F87A51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05B867DD" w14:textId="60656EA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E753F5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30A921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0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794494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CB6A4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96D339D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5A34C5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46790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4B4EC8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BE34DC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A2C082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380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642F00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1" w:type="dxa"/>
            <w:vAlign w:val="bottom"/>
          </w:tcPr>
          <w:p w14:paraId="2EBA1DAB" w14:textId="21D48FB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771" w:type="dxa"/>
            <w:vAlign w:val="bottom"/>
          </w:tcPr>
          <w:p w14:paraId="41002207" w14:textId="7EA74D2C" w:rsidR="00000CE0" w:rsidRPr="004E682A" w:rsidRDefault="00000CE0" w:rsidP="00000CE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15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D26315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D3EFB4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3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43A4FC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1414C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3F6E150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D61DF7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51171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EC75C8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135A7F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27AAC4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01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72F833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1" w:type="dxa"/>
            <w:vAlign w:val="bottom"/>
          </w:tcPr>
          <w:p w14:paraId="67D0F2DE" w14:textId="729B043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04CAD9DD" w14:textId="3510FD4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5149BD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2AAAB6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.7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87E0EF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0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71017C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1105</w:t>
            </w:r>
          </w:p>
        </w:tc>
      </w:tr>
      <w:tr w:rsidR="00000CE0" w:rsidRPr="004E682A" w14:paraId="3FB322F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D29634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51472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7D20A9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FEDD38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1D86EC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22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71EC3D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27ECAAFF" w14:textId="3FFDF23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24C49D3" w14:textId="56020E5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3B9165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8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E9BF18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4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F8CEE8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1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CA6A27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DFE6B64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650597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54693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385AD0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A4BF49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EF2C87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54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300D93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71" w:type="dxa"/>
            <w:vAlign w:val="bottom"/>
          </w:tcPr>
          <w:p w14:paraId="77207DDB" w14:textId="0C43385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0298F88F" w14:textId="3D68C37E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1842BA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0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68AF41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3.1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BC2179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1.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0F55B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1180</w:t>
            </w:r>
          </w:p>
          <w:p w14:paraId="67583C39" w14:textId="6021F23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1190</w:t>
            </w:r>
          </w:p>
          <w:p w14:paraId="3F0B426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(RPP39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000CE0" w:rsidRPr="004E682A" w14:paraId="130D9559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46AA13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56747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9B866B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24883B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2F2078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7865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A16BBA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71" w:type="dxa"/>
            <w:vAlign w:val="bottom"/>
          </w:tcPr>
          <w:p w14:paraId="0C97FF82" w14:textId="09D48F0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529BCB3" w14:textId="3489268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D39175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3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24219D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5.51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CE5F26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5.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91DE6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5586E1E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B2723D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59534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796C4E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E0C849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146A6C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0084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E794D7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771" w:type="dxa"/>
            <w:vAlign w:val="bottom"/>
          </w:tcPr>
          <w:p w14:paraId="19468C8E" w14:textId="3A801FA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E9D2C4A" w14:textId="3E31D85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EB8E1D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63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5BD79A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2.1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0F0050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8.2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FED5A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1300 AT1G61310</w:t>
            </w:r>
          </w:p>
        </w:tc>
      </w:tr>
      <w:tr w:rsidR="00000CE0" w:rsidRPr="004E682A" w14:paraId="7B58CEF8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C85630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63542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435777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233C06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668280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461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4D43F6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1" w:type="dxa"/>
            <w:vAlign w:val="bottom"/>
          </w:tcPr>
          <w:p w14:paraId="65DED629" w14:textId="604B9CF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13</w:t>
            </w:r>
          </w:p>
        </w:tc>
        <w:tc>
          <w:tcPr>
            <w:tcW w:w="771" w:type="dxa"/>
            <w:vAlign w:val="bottom"/>
          </w:tcPr>
          <w:p w14:paraId="1D91285D" w14:textId="3F982B66" w:rsidR="00000CE0" w:rsidRPr="004E682A" w:rsidRDefault="00000CE0" w:rsidP="00000CE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42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4C6385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36D846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.56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B7C5E5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3C3F6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6E2BD385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908F2A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70004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7520CE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1C57C5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03F021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6399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C3F53D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6F608B51" w14:textId="4FD1924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48131A2" w14:textId="30CACE7E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B59E05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9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200C7F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0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305395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2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7463F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2FD99C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25E788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72644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D42730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9440F9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317D0B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783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3AF4F7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71" w:type="dxa"/>
            <w:vAlign w:val="bottom"/>
          </w:tcPr>
          <w:p w14:paraId="1A300B7B" w14:textId="35E4E8B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788E858" w14:textId="65CD909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A46367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57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2A4131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2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B7CA16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8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48129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30F28F5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6010AE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77427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10B64A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D2151B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2493E7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537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EEE124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771" w:type="dxa"/>
            <w:vAlign w:val="bottom"/>
          </w:tcPr>
          <w:p w14:paraId="52A783A9" w14:textId="29C055D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E410138" w14:textId="40352A6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ED894B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5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5CEF6D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0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FE1852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.8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BF0A1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8B038D9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471A9A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82965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785B26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F1ABBC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FA222A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111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A1808F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71" w:type="dxa"/>
            <w:vAlign w:val="bottom"/>
          </w:tcPr>
          <w:p w14:paraId="6F947257" w14:textId="52A952F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71D5461" w14:textId="7F72BB9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B3B0D3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5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376DA1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5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19A49E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5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712D63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2FF842C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B8199E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88077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5F9E7D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F3F1FE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3B7DF1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567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FF6976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71" w:type="dxa"/>
            <w:vAlign w:val="bottom"/>
          </w:tcPr>
          <w:p w14:paraId="0EE8C967" w14:textId="44E0F3B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021C062B" w14:textId="2CF35AA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82563B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2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D6FDB0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5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7332B3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3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0E0C6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3748EDB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F7E45E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92644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A4C986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780281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A9012A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996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427EE4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71" w:type="dxa"/>
            <w:vAlign w:val="bottom"/>
          </w:tcPr>
          <w:p w14:paraId="2B225C68" w14:textId="04F1DA5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AECE553" w14:textId="1383320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D26583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7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3136FF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8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BBAB70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.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0CB47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20F9103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99915A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298640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0E0034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CE9A3D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A3E3C4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997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09A4D5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71" w:type="dxa"/>
            <w:vAlign w:val="bottom"/>
          </w:tcPr>
          <w:p w14:paraId="09E53673" w14:textId="4D51296B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265</w:t>
            </w:r>
          </w:p>
        </w:tc>
        <w:tc>
          <w:tcPr>
            <w:tcW w:w="771" w:type="dxa"/>
            <w:vAlign w:val="bottom"/>
          </w:tcPr>
          <w:p w14:paraId="0A9630F8" w14:textId="7AB2569F" w:rsidR="00000CE0" w:rsidRPr="004E682A" w:rsidRDefault="00000CE0" w:rsidP="00000CE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31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EE1413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5.7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28F610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3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18AFE8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9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541DF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53D48F4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A3ADD9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02638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F54620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3413B1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88418E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2852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EBC16F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71" w:type="dxa"/>
            <w:vAlign w:val="bottom"/>
          </w:tcPr>
          <w:p w14:paraId="2FA75861" w14:textId="3DAEDF7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20C981F5" w14:textId="3966967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D8B5C6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2.4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664074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2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677E30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3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4D017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66103ABC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B24B0F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06923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9A635D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86D77B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A95864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844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54E69B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71" w:type="dxa"/>
            <w:vAlign w:val="bottom"/>
          </w:tcPr>
          <w:p w14:paraId="21C64ED0" w14:textId="78BF99C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C39F289" w14:textId="41F6527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61A4AF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4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9B9928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01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F365D5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A7C3D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34C9DAA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7AA2A4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11768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624691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DE070E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657DD6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8672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3D68F8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771" w:type="dxa"/>
            <w:vAlign w:val="bottom"/>
          </w:tcPr>
          <w:p w14:paraId="1D589BAD" w14:textId="697BD81C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94C8A87" w14:textId="4FCA422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86B332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1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395943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0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C64CFC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6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8433F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6F052F78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3ED514C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16635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F8BCCC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13C7D2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89A599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180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46B216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71" w:type="dxa"/>
            <w:vAlign w:val="bottom"/>
          </w:tcPr>
          <w:p w14:paraId="4EF8E847" w14:textId="4F1EA29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CEDA9A6" w14:textId="6B58F69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492281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03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61920B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4.76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D082FC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3.2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1E649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2630</w:t>
            </w:r>
          </w:p>
        </w:tc>
      </w:tr>
      <w:tr w:rsidR="00000CE0" w:rsidRPr="004E682A" w14:paraId="5795085E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34FB074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20815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D5406C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B9549D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93EFB3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82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037A68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71" w:type="dxa"/>
            <w:vAlign w:val="bottom"/>
          </w:tcPr>
          <w:p w14:paraId="4F3903C2" w14:textId="655003F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61FD2C96" w14:textId="3DF3DB8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8A46DA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5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70E8BF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8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41D1BD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8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BC2B48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562CD19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B6EF01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24641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9FE6CF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0A61C4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F98FCD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4943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B28543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71" w:type="dxa"/>
            <w:vAlign w:val="bottom"/>
          </w:tcPr>
          <w:p w14:paraId="3DE822F9" w14:textId="49B62D9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5339DD7" w14:textId="59521B2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83B357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3.3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27F19E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0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110AC0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9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A523F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5B41AB80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A62FB4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29136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24F437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5DBF03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19A57F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5355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92DD2E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71" w:type="dxa"/>
            <w:vAlign w:val="bottom"/>
          </w:tcPr>
          <w:p w14:paraId="47ED34A9" w14:textId="6D00FA6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E01EED1" w14:textId="0D927DB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B33B98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1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A60E4E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.2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239631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0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9BD4D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519C07AF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15D347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36671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FB20FA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D0F0E0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59AD75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2244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043536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71" w:type="dxa"/>
            <w:vAlign w:val="bottom"/>
          </w:tcPr>
          <w:p w14:paraId="09CD9F3F" w14:textId="599288B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1E2B457" w14:textId="720A222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12D29F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45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CB1134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7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03E278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7EFC2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581AD68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9DFA24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40896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362937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7BFB26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02C6E3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116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38D086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71" w:type="dxa"/>
            <w:vAlign w:val="bottom"/>
          </w:tcPr>
          <w:p w14:paraId="5BA93F99" w14:textId="659301A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64890C45" w14:textId="3062DC4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8A8A8A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2.2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95A021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5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D0F829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11273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BE5423B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8A3E51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46012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297544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288195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A41867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3813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ECF2A0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771" w:type="dxa"/>
            <w:vAlign w:val="bottom"/>
          </w:tcPr>
          <w:p w14:paraId="32650A69" w14:textId="53B47B6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359</w:t>
            </w:r>
          </w:p>
        </w:tc>
        <w:tc>
          <w:tcPr>
            <w:tcW w:w="771" w:type="dxa"/>
            <w:vAlign w:val="bottom"/>
          </w:tcPr>
          <w:p w14:paraId="4C8B9F30" w14:textId="54730C5D" w:rsidR="00000CE0" w:rsidRPr="004E682A" w:rsidRDefault="00000CE0" w:rsidP="00000CE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33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366D61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3.4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B2F3E0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0.1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E6AF24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5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DC5014" w14:textId="11551F2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3350</w:t>
            </w:r>
          </w:p>
          <w:p w14:paraId="29F8C60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HRG4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47D23F0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3360</w:t>
            </w:r>
          </w:p>
          <w:p w14:paraId="67C7ED3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(HRG5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000CE0" w:rsidRPr="004E682A" w14:paraId="1E3BD4BD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52AC20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51394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46346D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FA2537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168EBA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806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1251CF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71" w:type="dxa"/>
            <w:vAlign w:val="bottom"/>
          </w:tcPr>
          <w:p w14:paraId="4DEBC3F3" w14:textId="4DEFF12B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27D50B85" w14:textId="694D1A0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327B45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3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53E9BA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96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DE6A0B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5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B0BC7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C76213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85D1B8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55201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6F5946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64A502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BF1351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1763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F8DABA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71" w:type="dxa"/>
            <w:vAlign w:val="bottom"/>
          </w:tcPr>
          <w:p w14:paraId="05E2E26B" w14:textId="0903E00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08FF4E1C" w14:textId="68C919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564483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27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3340B4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8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EA06DD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4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BA2B7E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514BB2D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AE4FDF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59377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DEFD56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4DAC72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81805C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093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CA37E5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71" w:type="dxa"/>
            <w:vAlign w:val="bottom"/>
          </w:tcPr>
          <w:p w14:paraId="78754EB9" w14:textId="74B64B7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733770C" w14:textId="6C14E3D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C6AE93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6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C81C55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6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97D473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9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21FF4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7B3414FF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017DC3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63470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E67C6C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E40AA5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1D479D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5234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F54097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71" w:type="dxa"/>
            <w:vAlign w:val="bottom"/>
          </w:tcPr>
          <w:p w14:paraId="631417A7" w14:textId="107A667C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5FB456A" w14:textId="475A023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3A2B5A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97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42049E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4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5BEC74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6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F0C64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3730 AT1G63740</w:t>
            </w:r>
          </w:p>
          <w:p w14:paraId="19F2EAC2" w14:textId="09994E2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3750</w:t>
            </w:r>
          </w:p>
          <w:p w14:paraId="1724D60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(HRG6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000CE0" w:rsidRPr="004E682A" w14:paraId="1DB6B3EC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181672E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65993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042A99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86FC22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277CE3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9905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92E3C5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71" w:type="dxa"/>
            <w:vAlign w:val="bottom"/>
          </w:tcPr>
          <w:p w14:paraId="6053D6DA" w14:textId="42BA4A8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DCCB555" w14:textId="14DC3E6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15569C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3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4C7C05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3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E2AF3F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5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DF330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06ED398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52126A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69984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3D5685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D10422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3C75BC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76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2192B0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71" w:type="dxa"/>
            <w:vAlign w:val="bottom"/>
          </w:tcPr>
          <w:p w14:paraId="71BE2D0B" w14:textId="7FCA390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2A9377F1" w14:textId="0B6661A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66D235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2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3F131F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8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717CD7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3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313EA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3860 AT1G63870</w:t>
            </w:r>
          </w:p>
          <w:p w14:paraId="573DFF0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3880</w:t>
            </w:r>
          </w:p>
        </w:tc>
      </w:tr>
      <w:tr w:rsidR="00000CE0" w:rsidRPr="004E682A" w14:paraId="23DB8887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36B82C5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72361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289A8F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624339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5DB3D1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331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6C32EB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71" w:type="dxa"/>
            <w:vAlign w:val="bottom"/>
          </w:tcPr>
          <w:p w14:paraId="64E2B5DB" w14:textId="0BFB3B9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8E2EA87" w14:textId="27D3013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44C400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7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C40C6C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2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C16744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4783D7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408BF70B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38116BA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77692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F5B998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81D517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7CB2D6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18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898B25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71" w:type="dxa"/>
            <w:vAlign w:val="bottom"/>
          </w:tcPr>
          <w:p w14:paraId="654E58DA" w14:textId="40297BD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4FE6DC0" w14:textId="68677DB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FC536C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3.13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BD3CDA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4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784890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6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8AC9B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4070</w:t>
            </w:r>
          </w:p>
          <w:p w14:paraId="7168121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(RLM1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000CE0" w:rsidRPr="004E682A" w14:paraId="09B856AA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4913B6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78410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2A1F46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A290C0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3BF136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4038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4582C5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71" w:type="dxa"/>
            <w:vAlign w:val="bottom"/>
          </w:tcPr>
          <w:p w14:paraId="46D0686E" w14:textId="128120EE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65AAAC5F" w14:textId="09B383B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FA3A86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5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47F725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.8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852836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1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8782F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1E274CB4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FE160D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81814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44C207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7858C4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962877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8284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3F3786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71" w:type="dxa"/>
            <w:vAlign w:val="bottom"/>
          </w:tcPr>
          <w:p w14:paraId="605096D2" w14:textId="7ED90FE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E600781" w14:textId="44432E3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50C96C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8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F017C5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7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70B7E2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EF37DA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52F55D28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4B6463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86643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FB1A2D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CC12F0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A3520D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033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339AC0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71" w:type="dxa"/>
            <w:vAlign w:val="bottom"/>
          </w:tcPr>
          <w:p w14:paraId="19049503" w14:textId="684492D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6894CCD" w14:textId="0EB6E1E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C54408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2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73C057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3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4AA3CD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3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1ED983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18A7D95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A03A5F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90676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901E34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8799EC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CCDB6D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319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AEB97C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71" w:type="dxa"/>
            <w:vAlign w:val="bottom"/>
          </w:tcPr>
          <w:p w14:paraId="1732544E" w14:textId="29C1643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B2A0F3E" w14:textId="5FD55BD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797C3F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3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444EFA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06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3AAEA9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F614D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18DA0CE7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900922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395995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5F4820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02DB49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475E17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110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9577F8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71" w:type="dxa"/>
            <w:vAlign w:val="bottom"/>
          </w:tcPr>
          <w:p w14:paraId="1B8CD062" w14:textId="7B2EA1B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347</w:t>
            </w:r>
          </w:p>
        </w:tc>
        <w:tc>
          <w:tcPr>
            <w:tcW w:w="771" w:type="dxa"/>
            <w:vAlign w:val="bottom"/>
          </w:tcPr>
          <w:p w14:paraId="2CC51E96" w14:textId="769A7D91" w:rsidR="00000CE0" w:rsidRPr="004E682A" w:rsidRDefault="00000CE0" w:rsidP="00272A5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272A5C" w:rsidRPr="004E682A">
              <w:rPr>
                <w:rFonts w:ascii="Arial" w:eastAsia="Times New Roman" w:hAnsi="Arial" w:cs="Arial"/>
                <w:sz w:val="16"/>
                <w:szCs w:val="16"/>
              </w:rPr>
              <w:t>33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1333CB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07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5AD9C6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21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056571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9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58CDB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2F8FF07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02DBEC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05105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5FCAF5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9E038C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9F0441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937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17075E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502C9164" w14:textId="46FDEBF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266FE92" w14:textId="0423101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4410BF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65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E7501B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6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9D05E9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2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C8AF4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6D534F3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55C66E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11043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4E501C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081961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668D58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398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ED4E46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71" w:type="dxa"/>
            <w:vAlign w:val="bottom"/>
          </w:tcPr>
          <w:p w14:paraId="1DD557A5" w14:textId="1652A63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084B1205" w14:textId="58D27B69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2FF120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5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E64341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4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52F5F7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6E8E3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7D8DE4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3012CC6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15441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C38093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CC7857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D57D5F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687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DB80CF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71" w:type="dxa"/>
            <w:vAlign w:val="bottom"/>
          </w:tcPr>
          <w:p w14:paraId="5CB6C182" w14:textId="7BBF885C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48D64E53" w14:textId="1C90090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087A3E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3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EA71E3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0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C3F339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4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AC161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1B99CD81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5D3324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21129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23D101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B9ECF3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68160A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3463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C65CC6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71" w:type="dxa"/>
            <w:vAlign w:val="bottom"/>
          </w:tcPr>
          <w:p w14:paraId="7A247F4F" w14:textId="7DDF1F5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8601856" w14:textId="6A2A770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992718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5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21B5E6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9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F008A8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5.9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CE337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504175B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66D7CD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24475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15B400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4B483E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C34ADE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404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BFF415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71" w:type="dxa"/>
            <w:vAlign w:val="bottom"/>
          </w:tcPr>
          <w:p w14:paraId="3BCE6B64" w14:textId="73C2386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A7B8890" w14:textId="6534F60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032FF3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8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F75A10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5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EB0088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7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43DB5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8E9DC9D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A4DA54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28879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FCB612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85BCBE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4A9F42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607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708151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1" w:type="dxa"/>
            <w:vAlign w:val="bottom"/>
          </w:tcPr>
          <w:p w14:paraId="439DB475" w14:textId="7CFB961F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C1F0C66" w14:textId="78FAABCC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E2B592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0072A0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4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DE4C6E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0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B0779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5390</w:t>
            </w:r>
          </w:p>
        </w:tc>
      </w:tr>
      <w:tr w:rsidR="00000CE0" w:rsidRPr="004E682A" w14:paraId="3A3D4437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EC1425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30486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719B14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FB2F62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F9A8F6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851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77B928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771" w:type="dxa"/>
            <w:vAlign w:val="bottom"/>
          </w:tcPr>
          <w:p w14:paraId="4ACD13F7" w14:textId="5ABB0C1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AB1C692" w14:textId="1420D66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11BB46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.6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EE53D7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3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B74F5B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7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028F3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326AAACE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B6EC8E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34338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41DEE0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B407D0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4090EC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762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A8963C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771" w:type="dxa"/>
            <w:vAlign w:val="bottom"/>
          </w:tcPr>
          <w:p w14:paraId="3218E6B6" w14:textId="54CB8653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33C4AD12" w14:textId="3883C492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B3049B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.4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6895BA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71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E8D216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7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4663A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36C01A8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1277B3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40100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2AE2F9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F657CF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376FA6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647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670F48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771" w:type="dxa"/>
            <w:vAlign w:val="bottom"/>
          </w:tcPr>
          <w:p w14:paraId="3EA82274" w14:textId="1EED124B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20</w:t>
            </w:r>
          </w:p>
        </w:tc>
        <w:tc>
          <w:tcPr>
            <w:tcW w:w="771" w:type="dxa"/>
            <w:vAlign w:val="bottom"/>
          </w:tcPr>
          <w:p w14:paraId="76616782" w14:textId="0BA1C715" w:rsidR="00000CE0" w:rsidRPr="004E682A" w:rsidRDefault="00000CE0" w:rsidP="00272A5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="00272A5C" w:rsidRPr="004E682A">
              <w:rPr>
                <w:rFonts w:ascii="Arial" w:eastAsia="Times New Roman" w:hAnsi="Arial" w:cs="Arial"/>
                <w:sz w:val="16"/>
                <w:szCs w:val="16"/>
              </w:rPr>
              <w:t>49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1CCD439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1.5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9F65B0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2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B102BC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.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6D8AA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5259DA84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0188423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43747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3618DC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087E10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7D1C76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4384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5DAA04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71" w:type="dxa"/>
            <w:vAlign w:val="bottom"/>
          </w:tcPr>
          <w:p w14:paraId="20F0368F" w14:textId="07E38F8E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F441EBB" w14:textId="533E87E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35BE2D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0.41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71A5C6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8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95880E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8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356572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6B8A19D4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C20DD1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49186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3CE546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D8800B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58FCFC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683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923160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71" w:type="dxa"/>
            <w:vAlign w:val="bottom"/>
          </w:tcPr>
          <w:p w14:paraId="0637C665" w14:textId="4006F8E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09</w:t>
            </w:r>
          </w:p>
        </w:tc>
        <w:tc>
          <w:tcPr>
            <w:tcW w:w="771" w:type="dxa"/>
            <w:vAlign w:val="bottom"/>
          </w:tcPr>
          <w:p w14:paraId="4211EE3A" w14:textId="55970A5E" w:rsidR="00000CE0" w:rsidRPr="004E682A" w:rsidRDefault="00000CE0" w:rsidP="00272A5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="00272A5C" w:rsidRPr="004E682A">
              <w:rPr>
                <w:rFonts w:ascii="Arial" w:eastAsia="Times New Roman" w:hAnsi="Arial" w:cs="Arial"/>
                <w:sz w:val="16"/>
                <w:szCs w:val="16"/>
              </w:rPr>
              <w:t>42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4ED0A6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8.46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54B5CBE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3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D5BD0E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2.4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6B11E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5850</w:t>
            </w:r>
          </w:p>
          <w:p w14:paraId="749AA3C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i/>
                <w:sz w:val="16"/>
                <w:szCs w:val="16"/>
              </w:rPr>
              <w:t>(HRG1</w:t>
            </w: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000CE0" w:rsidRPr="004E682A" w14:paraId="3C95945A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C0DC2B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50354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6F2D0B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C3D390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3C248E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5016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F7424C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771" w:type="dxa"/>
            <w:vAlign w:val="bottom"/>
          </w:tcPr>
          <w:p w14:paraId="5D9386D0" w14:textId="66887ABB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5B2E199" w14:textId="24C2BB2E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A856A2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.1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3B45024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1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176120C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6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9F3A8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6EAFD064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516920D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54856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91D409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243464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9EB194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9451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B36C28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771" w:type="dxa"/>
            <w:vAlign w:val="bottom"/>
          </w:tcPr>
          <w:p w14:paraId="5EE8101B" w14:textId="1CD94196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7ED22CFA" w14:textId="7FA7AEC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01474F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9.5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BD83B9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3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171EB9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2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A68B9E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265FB64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69DA87F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59801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FA0270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E05951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734E4D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1454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33B543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71" w:type="dxa"/>
            <w:vAlign w:val="bottom"/>
          </w:tcPr>
          <w:p w14:paraId="3E05C80A" w14:textId="55B5CF50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561A6246" w14:textId="07BECE8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D38FC4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8.2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E3342BB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.06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F93BAF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6.5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78E7C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AT1G66090</w:t>
            </w:r>
          </w:p>
        </w:tc>
      </w:tr>
      <w:tr w:rsidR="00000CE0" w:rsidRPr="004E682A" w14:paraId="7F2E146E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0E0692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60946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C2DFEB0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B908EC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3C1AD2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9752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81D651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771" w:type="dxa"/>
            <w:vAlign w:val="bottom"/>
          </w:tcPr>
          <w:p w14:paraId="419A7B29" w14:textId="3ADF1644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1ABD44EF" w14:textId="7ED80DE8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A0A433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14.8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26C260C4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11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A06FE5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4.0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593AB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542DE3C8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25D2C8A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63921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267AE5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E972D7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08B9335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567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3F327C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1" w:type="dxa"/>
            <w:vAlign w:val="bottom"/>
          </w:tcPr>
          <w:p w14:paraId="17C2CCA0" w14:textId="1B65FF4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771" w:type="dxa"/>
            <w:vAlign w:val="bottom"/>
          </w:tcPr>
          <w:p w14:paraId="62491C2F" w14:textId="5E73B3BA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9CB27B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1BE8B5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5F5555D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.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D89DE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8874BF6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7F885315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2464178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BE84E4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SAIL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A0EF6BF" w14:textId="30FA6A71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NULL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B1CBCC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882EB6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1" w:type="dxa"/>
          </w:tcPr>
          <w:p w14:paraId="17F7907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1" w:type="dxa"/>
          </w:tcPr>
          <w:p w14:paraId="718D5815" w14:textId="2730D8BD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679080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7C35CBA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6D3DBEE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A90DE7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CE0" w:rsidRPr="004E682A" w14:paraId="0011C573" w14:textId="77777777" w:rsidTr="006A1546">
        <w:trPr>
          <w:trHeight w:val="320"/>
          <w:jc w:val="center"/>
        </w:trPr>
        <w:tc>
          <w:tcPr>
            <w:tcW w:w="1292" w:type="dxa"/>
            <w:shd w:val="clear" w:color="auto" w:fill="auto"/>
            <w:noWrap/>
            <w:vAlign w:val="bottom"/>
          </w:tcPr>
          <w:p w14:paraId="4979C55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Total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F94F53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0914CC6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113B2E6F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3873215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6711E62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725</w:t>
            </w:r>
          </w:p>
        </w:tc>
        <w:tc>
          <w:tcPr>
            <w:tcW w:w="771" w:type="dxa"/>
          </w:tcPr>
          <w:p w14:paraId="33C6C491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1" w:type="dxa"/>
          </w:tcPr>
          <w:p w14:paraId="5CA76912" w14:textId="0F6F16B5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D76BEB8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89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6F7F50E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01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24F0F93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82A">
              <w:rPr>
                <w:rFonts w:ascii="Arial" w:eastAsia="Times New Roman" w:hAnsi="Arial" w:cs="Arial"/>
                <w:sz w:val="16"/>
                <w:szCs w:val="16"/>
              </w:rPr>
              <w:t>5.6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153EAA" w14:textId="77777777" w:rsidR="00000CE0" w:rsidRPr="004E682A" w:rsidRDefault="00000CE0" w:rsidP="0002431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24ED36F3" w14:textId="77777777" w:rsidR="00CF2FCF" w:rsidRPr="004E682A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4E682A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D75665" w:rsidRDefault="00D75665" w:rsidP="00EF7941">
      <w:pPr>
        <w:spacing w:after="0"/>
      </w:pPr>
      <w:r>
        <w:separator/>
      </w:r>
    </w:p>
  </w:endnote>
  <w:endnote w:type="continuationSeparator" w:id="0">
    <w:p w14:paraId="2AC351AC" w14:textId="77777777" w:rsidR="00D75665" w:rsidRDefault="00D75665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D75665" w:rsidRDefault="00D75665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D75665" w:rsidRDefault="00D75665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D75665" w:rsidRDefault="00D75665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682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D75665" w:rsidRDefault="00D75665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D75665" w:rsidRDefault="00D75665" w:rsidP="00EF7941">
      <w:pPr>
        <w:spacing w:after="0"/>
      </w:pPr>
      <w:r>
        <w:separator/>
      </w:r>
    </w:p>
  </w:footnote>
  <w:footnote w:type="continuationSeparator" w:id="0">
    <w:p w14:paraId="4E8CF0A0" w14:textId="77777777" w:rsidR="00D75665" w:rsidRDefault="00D75665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0CE0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B571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130EE"/>
    <w:rsid w:val="00225FA3"/>
    <w:rsid w:val="002265A9"/>
    <w:rsid w:val="00233035"/>
    <w:rsid w:val="0023304A"/>
    <w:rsid w:val="0024382B"/>
    <w:rsid w:val="00247FBE"/>
    <w:rsid w:val="002602DA"/>
    <w:rsid w:val="00265D19"/>
    <w:rsid w:val="00272A5C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0A6A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2A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1546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0DD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450"/>
    <w:rsid w:val="00920AED"/>
    <w:rsid w:val="00926BD5"/>
    <w:rsid w:val="009360C4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09E3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01A4"/>
    <w:rsid w:val="00D439A3"/>
    <w:rsid w:val="00D55C6B"/>
    <w:rsid w:val="00D6131F"/>
    <w:rsid w:val="00D613B2"/>
    <w:rsid w:val="00D66BB1"/>
    <w:rsid w:val="00D703A5"/>
    <w:rsid w:val="00D71444"/>
    <w:rsid w:val="00D74181"/>
    <w:rsid w:val="00D7497F"/>
    <w:rsid w:val="00D75665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57CF6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33304A-0E11-7F43-8F28-CABCFD7B7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3</Pages>
  <Words>737</Words>
  <Characters>4206</Characters>
  <Application>Microsoft Macintosh Word</Application>
  <DocSecurity>0</DocSecurity>
  <Lines>35</Lines>
  <Paragraphs>9</Paragraphs>
  <ScaleCrop>false</ScaleCrop>
  <Company>1euphorb</Company>
  <LinksUpToDate>false</LinksUpToDate>
  <CharactersWithSpaces>4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9</cp:revision>
  <cp:lastPrinted>2015-03-04T15:59:00Z</cp:lastPrinted>
  <dcterms:created xsi:type="dcterms:W3CDTF">2015-07-01T09:07:00Z</dcterms:created>
  <dcterms:modified xsi:type="dcterms:W3CDTF">2016-05-16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